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943600" cy="1671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7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>: Baseline lung mechanics parameters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).  Groups include naïve mice (N), OVAX6 mice treated with vehicle control (V), salmeterol (S), fluticasone (F), and a combination of fluticasone and salmeterol (FS). Results are not significantly different when compared by ANOVA.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732530" cy="27120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144" t="28900" r="1375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2530" cy="271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. Number of z values with a coefficient of determination (COD) less than 0.8. The number of z values with a COD less than 0.8 from each set of data taken during a complete methacholine challenge protocol was calculated. Groups include; Naïve mice (N), OVA challenged mice with vehicle control (V), salmeterol (S), fluticasone (F), and a combination of fluticasone and salmeterol (FS). * S is significantly greater than F and FS (ANOVA followed by Tukey’s multiple comparisons test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475730" cy="276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73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Figure S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Representative CT images. The top panel shows isosurface renderings. The bottom images demonstrate axial views of standard CT images. Images are taken from representative animals from the following groups: </w:t>
      </w:r>
      <w:r>
        <w:rPr>
          <w:rFonts w:cs="Times New Roman" w:ascii="Times New Roman" w:hAnsi="Times New Roman"/>
          <w:sz w:val="24"/>
          <w:szCs w:val="24"/>
        </w:rPr>
        <w:t xml:space="preserve">Naïve mice (N) and OVA treated with vehicle control (V), salmeterol (S), fluticasone (F), and a combination of fluticasone and salmeterol (FS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6:08:00Z</dcterms:created>
  <dc:creator>Eric</dc:creator>
  <dc:description/>
  <cp:keywords/>
  <dc:language>en-US</dc:language>
  <cp:lastModifiedBy>eriesen1</cp:lastModifiedBy>
  <dcterms:modified xsi:type="dcterms:W3CDTF">2010-02-03T16:08:00Z</dcterms:modified>
  <cp:revision>2</cp:revision>
  <dc:subject/>
  <dc:title> </dc:title>
</cp:coreProperties>
</file>